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196" w:rsidRPr="001549D3" w:rsidRDefault="00431196" w:rsidP="00431196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DE05214" wp14:editId="51B9C186">
            <wp:extent cx="1853724" cy="3324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750" cy="333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196" w:rsidRDefault="00431196" w:rsidP="00431196">
      <w:pPr>
        <w:keepNext/>
        <w:rPr>
          <w:color w:val="00000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Percoll density gradient separation of marker beads </w:t>
      </w:r>
      <w:r>
        <w:rPr>
          <w:color w:val="000000"/>
        </w:rPr>
        <w:t xml:space="preserve">(of densities 1.02 g/cc, 1.04 g/cc, 1.08 g/cc, 1.09 g/cc, and 1.13 g/cc). The column was prepared by overlaying 30% solution over an equal volume of 70% solution of Percoll, resulting in a discontinuous density gradient. The general location of </w:t>
      </w:r>
      <w:r>
        <w:rPr>
          <w:i/>
          <w:color w:val="000000"/>
        </w:rPr>
        <w:t xml:space="preserve">O. disjunctus </w:t>
      </w:r>
      <w:r>
        <w:rPr>
          <w:color w:val="000000"/>
        </w:rPr>
        <w:t>luminal bands are denoted by arrows with the fiber free fraction being in the vicinity of the 1.04 g/cc beads and the fiber fraction settling in the area of the 1.13 g/cc band</w:t>
      </w:r>
    </w:p>
    <w:p w:rsidR="00DC3A73" w:rsidRPr="00431196" w:rsidRDefault="00DC3A73" w:rsidP="00431196">
      <w:pPr>
        <w:keepNext/>
        <w:rPr>
          <w:color w:val="000000"/>
        </w:rPr>
      </w:pPr>
      <w:bookmarkStart w:id="0" w:name="_GoBack"/>
      <w:bookmarkEnd w:id="0"/>
    </w:p>
    <w:sectPr w:rsidR="00DC3A73" w:rsidRPr="00431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196"/>
    <w:rsid w:val="00431196"/>
    <w:rsid w:val="00DC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BA4E"/>
  <w15:chartTrackingRefBased/>
  <w15:docId w15:val="{6A6910C5-E820-4DDD-9D0E-F01FBEFA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1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>CALS CAAT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Arshak Mikaelyan</dc:creator>
  <cp:keywords/>
  <dc:description/>
  <cp:lastModifiedBy>Aram Arshak Mikaelyan</cp:lastModifiedBy>
  <cp:revision>1</cp:revision>
  <dcterms:created xsi:type="dcterms:W3CDTF">2023-05-17T17:57:00Z</dcterms:created>
  <dcterms:modified xsi:type="dcterms:W3CDTF">2023-05-17T17:58:00Z</dcterms:modified>
</cp:coreProperties>
</file>